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774DA" w14:textId="77777777" w:rsidR="00335CC5" w:rsidRPr="00731444" w:rsidRDefault="00335CC5" w:rsidP="00335CC5">
      <w:pPr>
        <w:tabs>
          <w:tab w:val="left" w:pos="4320"/>
        </w:tabs>
        <w:spacing w:line="360" w:lineRule="auto"/>
      </w:pPr>
      <w:r w:rsidRPr="00731444">
        <w:rPr>
          <w:b/>
          <w:bCs/>
        </w:rPr>
        <w:t xml:space="preserve">Additional file </w:t>
      </w:r>
      <w:r w:rsidRPr="00731444">
        <w:rPr>
          <w:rFonts w:hint="eastAsia"/>
          <w:b/>
          <w:bCs/>
        </w:rPr>
        <w:t>1</w:t>
      </w:r>
      <w:r w:rsidRPr="00731444">
        <w:rPr>
          <w:b/>
          <w:bCs/>
        </w:rPr>
        <w:t>: Table S</w:t>
      </w:r>
      <w:r w:rsidRPr="00731444">
        <w:rPr>
          <w:rFonts w:hint="eastAsia"/>
          <w:b/>
          <w:bCs/>
        </w:rPr>
        <w:t>1</w:t>
      </w:r>
      <w:r w:rsidRPr="00731444">
        <w:rPr>
          <w:b/>
          <w:bCs/>
        </w:rPr>
        <w:t>.</w:t>
      </w:r>
      <w:r w:rsidRPr="00731444">
        <w:rPr>
          <w:b/>
        </w:rPr>
        <w:t xml:space="preserve"> </w:t>
      </w:r>
      <w:r w:rsidRPr="00731444">
        <w:t xml:space="preserve"> Summary of RNA-seq, assembly and annotation</w:t>
      </w:r>
    </w:p>
    <w:tbl>
      <w:tblPr>
        <w:tblW w:w="8029" w:type="dxa"/>
        <w:tblLook w:val="04A0" w:firstRow="1" w:lastRow="0" w:firstColumn="1" w:lastColumn="0" w:noHBand="0" w:noVBand="1"/>
      </w:tblPr>
      <w:tblGrid>
        <w:gridCol w:w="2080"/>
        <w:gridCol w:w="1240"/>
        <w:gridCol w:w="2380"/>
        <w:gridCol w:w="2329"/>
      </w:tblGrid>
      <w:tr w:rsidR="00F6452C" w:rsidRPr="0003512F" w14:paraId="71A61287" w14:textId="77777777" w:rsidTr="000374D8">
        <w:trPr>
          <w:trHeight w:val="300"/>
        </w:trPr>
        <w:tc>
          <w:tcPr>
            <w:tcW w:w="2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11F3" w14:textId="77777777" w:rsidR="00F6452C" w:rsidRPr="00335CC5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59F7" w14:textId="7AA518D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3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258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Tea cv. SCZ</w:t>
            </w:r>
          </w:p>
        </w:tc>
        <w:tc>
          <w:tcPr>
            <w:tcW w:w="2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B337" w14:textId="2C3F6008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Tea cv. YH</w:t>
            </w:r>
            <w:r w:rsidR="009D4FF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6452C" w:rsidRPr="0003512F" w14:paraId="7C9A793D" w14:textId="77777777" w:rsidTr="000374D8">
        <w:trPr>
          <w:trHeight w:val="300"/>
        </w:trPr>
        <w:tc>
          <w:tcPr>
            <w:tcW w:w="208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C52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Transcripts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3D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238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443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3,280 </w:t>
            </w:r>
          </w:p>
        </w:tc>
        <w:tc>
          <w:tcPr>
            <w:tcW w:w="232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16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851 </w:t>
            </w:r>
          </w:p>
        </w:tc>
      </w:tr>
      <w:tr w:rsidR="00F6452C" w:rsidRPr="0003512F" w14:paraId="6FF24E76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D2A200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41BAAF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479F02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3,633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4FF447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8,733 </w:t>
            </w:r>
          </w:p>
        </w:tc>
      </w:tr>
      <w:tr w:rsidR="00F6452C" w:rsidRPr="0003512F" w14:paraId="27371558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EC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025" w14:textId="46E3B481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F30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7,457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DF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8,575 </w:t>
            </w:r>
          </w:p>
        </w:tc>
      </w:tr>
      <w:tr w:rsidR="00F6452C" w:rsidRPr="0003512F" w14:paraId="0B6A5B40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73A95D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D92BD14" w14:textId="28909793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16CAB0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131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0E990F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8,345 </w:t>
            </w:r>
          </w:p>
        </w:tc>
      </w:tr>
      <w:tr w:rsidR="00F6452C" w:rsidRPr="0003512F" w14:paraId="5700BECA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6B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B6B" w14:textId="4E13ACA8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64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275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C42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8,519 </w:t>
            </w:r>
          </w:p>
        </w:tc>
      </w:tr>
      <w:tr w:rsidR="00F6452C" w:rsidRPr="0003512F" w14:paraId="6085A18E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2A429F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EE9E53A" w14:textId="63D38318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E0BEAB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204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A393A7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8,706 </w:t>
            </w:r>
          </w:p>
        </w:tc>
      </w:tr>
      <w:tr w:rsidR="00F6452C" w:rsidRPr="0003512F" w14:paraId="50C82A84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DC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E70" w14:textId="705F063E" w:rsidR="00F6452C" w:rsidRPr="0003512F" w:rsidRDefault="00FC32F8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B07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5,293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56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078 </w:t>
            </w:r>
          </w:p>
        </w:tc>
      </w:tr>
      <w:tr w:rsidR="00F6452C" w:rsidRPr="0003512F" w14:paraId="787B49EC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A13E6F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88F6EFC" w14:textId="27142892" w:rsidR="00F6452C" w:rsidRPr="0003512F" w:rsidRDefault="00FC32F8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1A1A5A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5,475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15D6F1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90,011 </w:t>
            </w:r>
          </w:p>
        </w:tc>
      </w:tr>
      <w:tr w:rsidR="00F6452C" w:rsidRPr="0003512F" w14:paraId="3C05E1FE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60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919" w14:textId="4459164C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CE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7,991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B5C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6,986 </w:t>
            </w:r>
          </w:p>
        </w:tc>
      </w:tr>
      <w:tr w:rsidR="00F6452C" w:rsidRPr="0003512F" w14:paraId="48C4A038" w14:textId="77777777" w:rsidTr="00F3146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8BB932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F0A379B" w14:textId="28B92EA3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60424B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7,755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801D13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5,618 </w:t>
            </w:r>
          </w:p>
        </w:tc>
      </w:tr>
      <w:tr w:rsidR="00F6452C" w:rsidRPr="0003512F" w14:paraId="5394AF73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1B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40F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283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5,949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F7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87,842 </w:t>
            </w:r>
          </w:p>
        </w:tc>
      </w:tr>
      <w:tr w:rsidR="00F6452C" w:rsidRPr="0003512F" w14:paraId="1EB1F49E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0F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BD0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56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89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452C" w:rsidRPr="0003512F" w14:paraId="73121054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7D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Expressed Gene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D1D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C6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737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DC1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618 </w:t>
            </w:r>
          </w:p>
        </w:tc>
      </w:tr>
      <w:tr w:rsidR="00F6452C" w:rsidRPr="0003512F" w14:paraId="3C904979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7096CA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F99887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014787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901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C5D90F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267 </w:t>
            </w:r>
          </w:p>
        </w:tc>
      </w:tr>
      <w:tr w:rsidR="00F6452C" w:rsidRPr="0003512F" w14:paraId="3028A1AD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1B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23B" w14:textId="633EF290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FB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915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20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168 </w:t>
            </w:r>
          </w:p>
        </w:tc>
      </w:tr>
      <w:tr w:rsidR="00F6452C" w:rsidRPr="0003512F" w14:paraId="41EBC55C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1CF24D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2C43DE5" w14:textId="00EC65DE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D87371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151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759FA8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221 </w:t>
            </w:r>
          </w:p>
        </w:tc>
      </w:tr>
      <w:tr w:rsidR="00F6452C" w:rsidRPr="0003512F" w14:paraId="6755CDBE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17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4CC" w14:textId="080CAA2D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E8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760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16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789 </w:t>
            </w:r>
          </w:p>
        </w:tc>
      </w:tr>
      <w:tr w:rsidR="00F6452C" w:rsidRPr="0003512F" w14:paraId="3B1F13CD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1C2DF7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C04CD14" w14:textId="68E9407C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F3C25C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549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180F40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506 </w:t>
            </w:r>
          </w:p>
        </w:tc>
      </w:tr>
      <w:tr w:rsidR="00F6452C" w:rsidRPr="0003512F" w14:paraId="237F1BE3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61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94B" w14:textId="575BCCF8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36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576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A19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215 </w:t>
            </w:r>
          </w:p>
        </w:tc>
      </w:tr>
      <w:tr w:rsidR="00F6452C" w:rsidRPr="0003512F" w14:paraId="1DBA38C2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E5D9AD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80B3AD2" w14:textId="77D3283F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1DC740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5,692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15B7C3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773 </w:t>
            </w:r>
          </w:p>
        </w:tc>
      </w:tr>
      <w:tr w:rsidR="00F6452C" w:rsidRPr="0003512F" w14:paraId="47324CA0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2F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82A6" w14:textId="7ABBF723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C2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403 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EF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071 </w:t>
            </w:r>
          </w:p>
        </w:tc>
      </w:tr>
      <w:tr w:rsidR="00F6452C" w:rsidRPr="0003512F" w14:paraId="229858D2" w14:textId="77777777" w:rsidTr="00F917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FB262A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97E7F6D" w14:textId="1804FC78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4EB304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7,542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DA79F5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731 </w:t>
            </w:r>
          </w:p>
        </w:tc>
      </w:tr>
      <w:tr w:rsidR="00F6452C" w:rsidRPr="0003512F" w14:paraId="1B2FD8D8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B2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BF8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3A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223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DB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46,736 </w:t>
            </w:r>
          </w:p>
        </w:tc>
      </w:tr>
      <w:tr w:rsidR="00F6452C" w:rsidRPr="0003512F" w14:paraId="44FD5FB5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C4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F69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587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39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452C" w:rsidRPr="0003512F" w14:paraId="7AF33994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7C2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5A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CD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7200531(80.00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95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4038688(83.29%)</w:t>
            </w:r>
          </w:p>
        </w:tc>
      </w:tr>
      <w:tr w:rsidR="00F6452C" w:rsidRPr="0003512F" w14:paraId="20266BD3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FF4D49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E8C3A3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4A1FA8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803364(83.48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515609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40621681(84.75%)</w:t>
            </w:r>
          </w:p>
        </w:tc>
      </w:tr>
      <w:tr w:rsidR="00F6452C" w:rsidRPr="0003512F" w14:paraId="342EF2F5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4CA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134" w14:textId="125639B9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AB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7104574(79.41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38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9031426(85.44%)</w:t>
            </w:r>
          </w:p>
        </w:tc>
      </w:tr>
      <w:tr w:rsidR="00F6452C" w:rsidRPr="0003512F" w14:paraId="71D00C77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82B5FB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303F0F6" w14:textId="10F1358B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93FBC0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7117040(76.04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D1DF86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41626051(85.63%)</w:t>
            </w:r>
          </w:p>
        </w:tc>
      </w:tr>
      <w:tr w:rsidR="00F6452C" w:rsidRPr="0003512F" w14:paraId="1EB6B845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B2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BEF" w14:textId="109FC5FA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11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9038715(80.43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3C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9243914(84.59%)</w:t>
            </w:r>
          </w:p>
        </w:tc>
      </w:tr>
      <w:tr w:rsidR="00F6452C" w:rsidRPr="0003512F" w14:paraId="450BAE0C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2C7F3C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BDFE26D" w14:textId="5C7ACF4D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6FE2DD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9299175(80.62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20324EF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866468(85.79%)</w:t>
            </w:r>
          </w:p>
        </w:tc>
      </w:tr>
      <w:tr w:rsidR="00F6452C" w:rsidRPr="0003512F" w14:paraId="553399C8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02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B58" w14:textId="6E6FA1C0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43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418454(79.14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B3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5083440(82.58%)</w:t>
            </w:r>
          </w:p>
        </w:tc>
      </w:tr>
      <w:tr w:rsidR="00F6452C" w:rsidRPr="0003512F" w14:paraId="2BEFE384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79F6E7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A5D98C7" w14:textId="4B9D285A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3BB0A6B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216963(80.5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98B9C1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41096345(84.74%)</w:t>
            </w:r>
          </w:p>
        </w:tc>
      </w:tr>
      <w:tr w:rsidR="00F6452C" w:rsidRPr="0003512F" w14:paraId="1A85511E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B8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C4F" w14:textId="38D6F262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AC9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9750692(85.23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DBA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752268(80.96%)</w:t>
            </w:r>
          </w:p>
        </w:tc>
      </w:tr>
      <w:tr w:rsidR="00F6452C" w:rsidRPr="0003512F" w14:paraId="02FB97A7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785BA8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05088BB" w14:textId="5F925B3D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C9A4BA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731824(84.4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655C1E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6701018(78.00%)</w:t>
            </w:r>
          </w:p>
        </w:tc>
      </w:tr>
      <w:tr w:rsidR="00F6452C" w:rsidRPr="0003512F" w14:paraId="579465E5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D0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508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D7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368133 (80.93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EE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38506129 (83.58%)</w:t>
            </w:r>
          </w:p>
        </w:tc>
      </w:tr>
      <w:tr w:rsidR="00F6452C" w:rsidRPr="0003512F" w14:paraId="1F9D0946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1F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065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49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7A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452C" w:rsidRPr="0003512F" w14:paraId="78AB4B0F" w14:textId="77777777" w:rsidTr="00F6452C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E3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89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1E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FA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452C" w:rsidRPr="0003512F" w14:paraId="0C009FEF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F6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splice Read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D1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BC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881748(29.85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B8C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2657739(30.97%)</w:t>
            </w:r>
          </w:p>
        </w:tc>
      </w:tr>
      <w:tr w:rsidR="00F6452C" w:rsidRPr="0003512F" w14:paraId="456FE582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F044E3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3389AB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NA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D956F4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350241(30.87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8DA9AC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5276926(31.87%)</w:t>
            </w:r>
          </w:p>
        </w:tc>
      </w:tr>
      <w:tr w:rsidR="00F6452C" w:rsidRPr="0003512F" w14:paraId="0DDDC2E8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8EA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CFA" w14:textId="0CC32BE0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EB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453093(28.79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091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951744(30.54%)</w:t>
            </w:r>
          </w:p>
        </w:tc>
      </w:tr>
      <w:tr w:rsidR="00F6452C" w:rsidRPr="0003512F" w14:paraId="6CF56A92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F8AED31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5FBA1909" w14:textId="3676D564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S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15F5CD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380245(27.41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27A680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5023446(30.91%)</w:t>
            </w:r>
          </w:p>
        </w:tc>
      </w:tr>
      <w:tr w:rsidR="00F6452C" w:rsidRPr="0003512F" w14:paraId="1CB6EF15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7C8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721" w14:textId="07E52CD5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50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910027(30.72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0B9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349844(30.93%)</w:t>
            </w:r>
          </w:p>
        </w:tc>
      </w:tr>
      <w:tr w:rsidR="00F6452C" w:rsidRPr="0003512F" w14:paraId="17C42246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0FEC31C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88FE8C8" w14:textId="7DF59023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3E211C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962851(30.69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12D1DAD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822697(32.72%)</w:t>
            </w:r>
          </w:p>
        </w:tc>
      </w:tr>
      <w:tr w:rsidR="00F6452C" w:rsidRPr="0003512F" w14:paraId="050F2FD3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08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294" w14:textId="50A787B9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6F6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316108(29.49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CB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107990(30.85%)</w:t>
            </w:r>
          </w:p>
        </w:tc>
      </w:tr>
      <w:tr w:rsidR="00F6452C" w:rsidRPr="0003512F" w14:paraId="0353D7A1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2AA55B2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BA64F4D" w14:textId="460EAB88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463D1B4F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438818(30.42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bottom"/>
            <w:hideMark/>
          </w:tcPr>
          <w:p w14:paraId="314D737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5182083(31.31%)</w:t>
            </w:r>
          </w:p>
        </w:tc>
      </w:tr>
      <w:tr w:rsidR="00F6452C" w:rsidRPr="0003512F" w14:paraId="051AC04B" w14:textId="77777777" w:rsidTr="009021AC">
        <w:trPr>
          <w:trHeight w:val="342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9D4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18A7" w14:textId="457C1655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98F6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128912(30.29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42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826248(30.97%)</w:t>
            </w:r>
          </w:p>
        </w:tc>
      </w:tr>
      <w:tr w:rsidR="00F6452C" w:rsidRPr="0003512F" w14:paraId="3CDB50F7" w14:textId="77777777" w:rsidTr="00483D16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E4FA75A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pct12" w:color="auto" w:fill="auto"/>
            <w:noWrap/>
            <w:vAlign w:val="bottom"/>
            <w:hideMark/>
          </w:tcPr>
          <w:p w14:paraId="00D42B0C" w14:textId="1A7D5339" w:rsidR="00F6452C" w:rsidRPr="0003512F" w:rsidRDefault="00124F59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A</w:t>
            </w:r>
            <w:r w:rsidR="00F6452C"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pct12" w:color="auto" w:fill="auto"/>
            <w:noWrap/>
            <w:vAlign w:val="bottom"/>
            <w:hideMark/>
          </w:tcPr>
          <w:p w14:paraId="66842EDE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733988(29.93%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pct12" w:color="auto" w:fill="auto"/>
            <w:noWrap/>
            <w:vAlign w:val="bottom"/>
            <w:hideMark/>
          </w:tcPr>
          <w:p w14:paraId="7806EDBD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3800120(29.33%)</w:t>
            </w:r>
          </w:p>
        </w:tc>
      </w:tr>
      <w:tr w:rsidR="00F6452C" w:rsidRPr="0003512F" w14:paraId="3D834931" w14:textId="77777777" w:rsidTr="000374D8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DD63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E7A5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8620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155603 (29.85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43A7" w14:textId="77777777" w:rsidR="00F6452C" w:rsidRPr="0003512F" w:rsidRDefault="00F6452C" w:rsidP="00F6452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512F">
              <w:rPr>
                <w:rFonts w:eastAsia="Times New Roman" w:cs="Times New Roman"/>
                <w:color w:val="000000"/>
                <w:sz w:val="20"/>
                <w:szCs w:val="20"/>
              </w:rPr>
              <w:t>14299883 (31.04%)</w:t>
            </w:r>
          </w:p>
        </w:tc>
      </w:tr>
    </w:tbl>
    <w:p w14:paraId="709BA973" w14:textId="77777777" w:rsidR="00F6452C" w:rsidRPr="0003512F" w:rsidRDefault="00F6452C">
      <w:pPr>
        <w:rPr>
          <w:rFonts w:cs="Times New Roman" w:hint="eastAsia"/>
          <w:sz w:val="20"/>
          <w:szCs w:val="20"/>
        </w:rPr>
      </w:pPr>
      <w:bookmarkStart w:id="0" w:name="_GoBack"/>
      <w:bookmarkEnd w:id="0"/>
    </w:p>
    <w:sectPr w:rsidR="00F6452C" w:rsidRPr="0003512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501BC" w14:textId="77777777" w:rsidR="00851733" w:rsidRDefault="00851733" w:rsidP="002E14AD">
      <w:pPr>
        <w:spacing w:after="0" w:line="240" w:lineRule="auto"/>
      </w:pPr>
      <w:r>
        <w:separator/>
      </w:r>
    </w:p>
  </w:endnote>
  <w:endnote w:type="continuationSeparator" w:id="0">
    <w:p w14:paraId="7DAFEE8D" w14:textId="77777777" w:rsidR="00851733" w:rsidRDefault="00851733" w:rsidP="002E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-68173887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6CD3752" w14:textId="41B506D5" w:rsidR="00273CBB" w:rsidRDefault="00273CBB" w:rsidP="00B3571A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0AB75890" w14:textId="77777777" w:rsidR="00273CBB" w:rsidRDefault="00273CBB" w:rsidP="00273CBB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643321246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4329BB57" w14:textId="2CDF6623" w:rsidR="00273CBB" w:rsidRDefault="00273CBB" w:rsidP="00273CBB">
        <w:pPr>
          <w:pStyle w:val="aa"/>
          <w:framePr w:wrap="none" w:vAnchor="text" w:hAnchor="page" w:x="8583" w:y="40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335CC5">
          <w:rPr>
            <w:rStyle w:val="af4"/>
            <w:noProof/>
          </w:rPr>
          <w:t>2</w:t>
        </w:r>
        <w:r>
          <w:rPr>
            <w:rStyle w:val="af4"/>
          </w:rPr>
          <w:fldChar w:fldCharType="end"/>
        </w:r>
      </w:p>
    </w:sdtContent>
  </w:sdt>
  <w:sdt>
    <w:sdtPr>
      <w:id w:val="-9056038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7F65D24" w14:textId="3869AC58" w:rsidR="002E14AD" w:rsidRDefault="002E14AD" w:rsidP="00273CBB">
            <w:pPr>
              <w:pStyle w:val="aa"/>
              <w:ind w:right="360"/>
              <w:jc w:val="right"/>
            </w:pPr>
            <w:proofErr w:type="gramStart"/>
            <w:r>
              <w:t>Page  of</w:t>
            </w:r>
            <w:proofErr w:type="gramEnd"/>
            <w: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335CC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C432" w14:textId="77777777" w:rsidR="002E14AD" w:rsidRDefault="002E14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D20F02" w14:textId="77777777" w:rsidR="00851733" w:rsidRDefault="00851733" w:rsidP="002E14AD">
      <w:pPr>
        <w:spacing w:after="0" w:line="240" w:lineRule="auto"/>
      </w:pPr>
      <w:r>
        <w:separator/>
      </w:r>
    </w:p>
  </w:footnote>
  <w:footnote w:type="continuationSeparator" w:id="0">
    <w:p w14:paraId="54EACB40" w14:textId="77777777" w:rsidR="00851733" w:rsidRDefault="00851733" w:rsidP="002E1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B5C0A"/>
    <w:multiLevelType w:val="hybridMultilevel"/>
    <w:tmpl w:val="61289EFC"/>
    <w:lvl w:ilvl="0" w:tplc="5BDA3D02">
      <w:start w:val="1"/>
      <w:numFmt w:val="decimal"/>
      <w:lvlText w:val="Supplemental Figure S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5B6"/>
    <w:rsid w:val="0003512F"/>
    <w:rsid w:val="000374D8"/>
    <w:rsid w:val="00073145"/>
    <w:rsid w:val="00093130"/>
    <w:rsid w:val="000B7EDD"/>
    <w:rsid w:val="000C687B"/>
    <w:rsid w:val="00124F59"/>
    <w:rsid w:val="0015463A"/>
    <w:rsid w:val="00176CDB"/>
    <w:rsid w:val="00244773"/>
    <w:rsid w:val="00273CBB"/>
    <w:rsid w:val="002768D7"/>
    <w:rsid w:val="002927A7"/>
    <w:rsid w:val="002E14AD"/>
    <w:rsid w:val="00335CC5"/>
    <w:rsid w:val="00341924"/>
    <w:rsid w:val="003B2E1D"/>
    <w:rsid w:val="003C1C8C"/>
    <w:rsid w:val="00405DCB"/>
    <w:rsid w:val="0042072F"/>
    <w:rsid w:val="00433D91"/>
    <w:rsid w:val="00461B89"/>
    <w:rsid w:val="00483D16"/>
    <w:rsid w:val="004C0575"/>
    <w:rsid w:val="005012AB"/>
    <w:rsid w:val="00512762"/>
    <w:rsid w:val="00521A93"/>
    <w:rsid w:val="00535913"/>
    <w:rsid w:val="00562B6B"/>
    <w:rsid w:val="005779FF"/>
    <w:rsid w:val="005803BB"/>
    <w:rsid w:val="00594629"/>
    <w:rsid w:val="006839BA"/>
    <w:rsid w:val="006D7098"/>
    <w:rsid w:val="00701EE0"/>
    <w:rsid w:val="00756064"/>
    <w:rsid w:val="007944F0"/>
    <w:rsid w:val="007E4C59"/>
    <w:rsid w:val="008460F1"/>
    <w:rsid w:val="00851733"/>
    <w:rsid w:val="00851C35"/>
    <w:rsid w:val="008A1B61"/>
    <w:rsid w:val="008A2005"/>
    <w:rsid w:val="008D3A4B"/>
    <w:rsid w:val="00900AF9"/>
    <w:rsid w:val="009021AC"/>
    <w:rsid w:val="009510D9"/>
    <w:rsid w:val="009A0E60"/>
    <w:rsid w:val="009D4FF0"/>
    <w:rsid w:val="00AC2C03"/>
    <w:rsid w:val="00AC73E5"/>
    <w:rsid w:val="00B10EB2"/>
    <w:rsid w:val="00BC5387"/>
    <w:rsid w:val="00C005B6"/>
    <w:rsid w:val="00C12BC2"/>
    <w:rsid w:val="00C2686E"/>
    <w:rsid w:val="00C61ED2"/>
    <w:rsid w:val="00C72199"/>
    <w:rsid w:val="00C77396"/>
    <w:rsid w:val="00CC7472"/>
    <w:rsid w:val="00CE0523"/>
    <w:rsid w:val="00CE7504"/>
    <w:rsid w:val="00CF6CD7"/>
    <w:rsid w:val="00D7634F"/>
    <w:rsid w:val="00DC7D73"/>
    <w:rsid w:val="00DD30E1"/>
    <w:rsid w:val="00DE1CDC"/>
    <w:rsid w:val="00E500AE"/>
    <w:rsid w:val="00E661C7"/>
    <w:rsid w:val="00EA34E6"/>
    <w:rsid w:val="00EB5660"/>
    <w:rsid w:val="00EF5A40"/>
    <w:rsid w:val="00F31468"/>
    <w:rsid w:val="00F5235B"/>
    <w:rsid w:val="00F6452C"/>
    <w:rsid w:val="00F87758"/>
    <w:rsid w:val="00F917B2"/>
    <w:rsid w:val="00FA6F88"/>
    <w:rsid w:val="00FA72FE"/>
    <w:rsid w:val="00FC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D7ED"/>
  <w15:docId w15:val="{A024839D-E72E-4FF2-A21A-DB012FD2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AB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C2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A20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2927A7"/>
    <w:pPr>
      <w:spacing w:after="0"/>
    </w:pPr>
  </w:style>
  <w:style w:type="character" w:styleId="a5">
    <w:name w:val="Hyperlink"/>
    <w:basedOn w:val="a0"/>
    <w:uiPriority w:val="99"/>
    <w:unhideWhenUsed/>
    <w:rsid w:val="002927A7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5803BB"/>
    <w:rPr>
      <w:color w:val="954F72"/>
      <w:u w:val="single"/>
    </w:rPr>
  </w:style>
  <w:style w:type="paragraph" w:styleId="a7">
    <w:name w:val="List Paragraph"/>
    <w:basedOn w:val="a"/>
    <w:uiPriority w:val="34"/>
    <w:qFormat/>
    <w:rsid w:val="000C687B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2E14AD"/>
    <w:rPr>
      <w:rFonts w:ascii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2E14AD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C2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C2C03"/>
    <w:pPr>
      <w:outlineLvl w:val="9"/>
    </w:pPr>
    <w:rPr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512762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12762"/>
    <w:rPr>
      <w:rFonts w:ascii="Times New Roman" w:hAnsi="Times New Roman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24F59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24F59"/>
    <w:rPr>
      <w:rFonts w:ascii="Times New Roman" w:hAnsi="Times New Roman" w:cs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9A0E60"/>
    <w:rPr>
      <w:sz w:val="21"/>
      <w:szCs w:val="21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9A0E60"/>
    <w:pPr>
      <w:spacing w:after="160" w:line="259" w:lineRule="auto"/>
    </w:pPr>
    <w:rPr>
      <w:rFonts w:cstheme="minorBidi"/>
      <w:b/>
      <w:bCs/>
      <w:sz w:val="24"/>
      <w:szCs w:val="22"/>
    </w:rPr>
  </w:style>
  <w:style w:type="character" w:customStyle="1" w:styleId="af2">
    <w:name w:val="批注主题 字符"/>
    <w:basedOn w:val="af"/>
    <w:link w:val="af1"/>
    <w:uiPriority w:val="99"/>
    <w:semiHidden/>
    <w:rsid w:val="009A0E60"/>
    <w:rPr>
      <w:rFonts w:ascii="Times New Roman" w:hAnsi="Times New Roman" w:cs="Times New Roman"/>
      <w:b/>
      <w:bCs/>
      <w:sz w:val="24"/>
      <w:szCs w:val="20"/>
    </w:rPr>
  </w:style>
  <w:style w:type="table" w:styleId="af3">
    <w:name w:val="Table Grid"/>
    <w:basedOn w:val="a1"/>
    <w:uiPriority w:val="39"/>
    <w:rsid w:val="00C7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273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14C7-2762-448F-8D19-0DD2F8783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n Wang</dc:creator>
  <cp:keywords/>
  <dc:description/>
  <cp:lastModifiedBy>lee yeyun</cp:lastModifiedBy>
  <cp:revision>54</cp:revision>
  <dcterms:created xsi:type="dcterms:W3CDTF">2017-09-16T23:22:00Z</dcterms:created>
  <dcterms:modified xsi:type="dcterms:W3CDTF">2019-07-17T12:12:00Z</dcterms:modified>
</cp:coreProperties>
</file>